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141"/>
        <w:gridCol w:w="1418"/>
        <w:gridCol w:w="1382"/>
        <w:gridCol w:w="1024"/>
        <w:gridCol w:w="1080"/>
      </w:tblGrid>
      <w:tr w:rsidR="000953C3" w:rsidRPr="00AC4586" w:rsidTr="00753F18">
        <w:tc>
          <w:tcPr>
            <w:tcW w:w="8306" w:type="dxa"/>
            <w:gridSpan w:val="7"/>
            <w:tcBorders>
              <w:bottom w:val="single" w:sz="12" w:space="0" w:color="auto"/>
            </w:tcBorders>
          </w:tcPr>
          <w:p w:rsidR="000953C3" w:rsidRPr="00AC4586" w:rsidRDefault="007400A4" w:rsidP="00753F18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Supplementary </w:t>
            </w:r>
            <w:r w:rsidR="002F7B17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able S5</w:t>
            </w:r>
            <w:r w:rsidR="000953C3" w:rsidRPr="00AC4586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: Validation of modeled PF</w:t>
            </w:r>
            <w:r w:rsidR="000953C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 and OS data using GEMSTONE-302</w:t>
            </w:r>
            <w:r w:rsidR="000953C3" w:rsidRPr="00AC4586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data.</w:t>
            </w:r>
          </w:p>
        </w:tc>
      </w:tr>
      <w:tr w:rsidR="000953C3" w:rsidRPr="00AC4586" w:rsidTr="002D1C42"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Curv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edian </w:t>
            </w:r>
          </w:p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(mo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D979BA">
              <w:rPr>
                <w:rFonts w:ascii="Times New Roman" w:eastAsia="等线" w:hAnsi="Times New Roman" w:cs="Times New Roman"/>
                <w:sz w:val="24"/>
                <w:szCs w:val="24"/>
              </w:rPr>
              <w:t>2-mo</w:t>
            </w:r>
          </w:p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="00D979BA">
              <w:rPr>
                <w:rFonts w:ascii="Times New Roman" w:eastAsia="等线" w:hAnsi="Times New Roman" w:cs="Times New Roman"/>
                <w:sz w:val="24"/>
                <w:szCs w:val="24"/>
              </w:rPr>
              <w:t>4-mo</w:t>
            </w: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D979BA">
              <w:rPr>
                <w:rFonts w:ascii="Times New Roman" w:eastAsia="等线" w:hAnsi="Times New Roman" w:cs="Times New Roman"/>
                <w:sz w:val="24"/>
                <w:szCs w:val="24"/>
              </w:rPr>
              <w:t>0-mo</w:t>
            </w: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ITT population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FS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753F1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753F1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2D4310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1382" w:type="dxa"/>
          </w:tcPr>
          <w:p w:rsidR="000953C3" w:rsidRPr="00AC4586" w:rsidRDefault="00574F6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0.2</w:t>
            </w:r>
          </w:p>
        </w:tc>
        <w:tc>
          <w:tcPr>
            <w:tcW w:w="1024" w:type="dxa"/>
          </w:tcPr>
          <w:p w:rsidR="000953C3" w:rsidRPr="00AC4586" w:rsidRDefault="00574F6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.5</w:t>
            </w:r>
          </w:p>
        </w:tc>
        <w:tc>
          <w:tcPr>
            <w:tcW w:w="1080" w:type="dxa"/>
          </w:tcPr>
          <w:p w:rsidR="000953C3" w:rsidRPr="00AC4586" w:rsidRDefault="00574F6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6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753F1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844A3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0</w:t>
            </w:r>
          </w:p>
        </w:tc>
        <w:tc>
          <w:tcPr>
            <w:tcW w:w="1382" w:type="dxa"/>
          </w:tcPr>
          <w:p w:rsidR="000953C3" w:rsidRPr="00AC4586" w:rsidRDefault="00486C3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6.8</w:t>
            </w:r>
          </w:p>
        </w:tc>
        <w:tc>
          <w:tcPr>
            <w:tcW w:w="1024" w:type="dxa"/>
          </w:tcPr>
          <w:p w:rsidR="000953C3" w:rsidRPr="00AC4586" w:rsidRDefault="00486C3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80" w:type="dxa"/>
          </w:tcPr>
          <w:p w:rsidR="000953C3" w:rsidRPr="00AC4586" w:rsidRDefault="00486C3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9.4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486C3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P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753F1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E50659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3</w:t>
            </w:r>
          </w:p>
        </w:tc>
        <w:tc>
          <w:tcPr>
            <w:tcW w:w="1382" w:type="dxa"/>
          </w:tcPr>
          <w:p w:rsidR="000953C3" w:rsidRPr="00AC4586" w:rsidRDefault="00994D5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.0</w:t>
            </w:r>
          </w:p>
        </w:tc>
        <w:tc>
          <w:tcPr>
            <w:tcW w:w="1024" w:type="dxa"/>
          </w:tcPr>
          <w:p w:rsidR="000953C3" w:rsidRPr="00AC4586" w:rsidRDefault="00994D5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9</w:t>
            </w:r>
          </w:p>
        </w:tc>
        <w:tc>
          <w:tcPr>
            <w:tcW w:w="1080" w:type="dxa"/>
          </w:tcPr>
          <w:p w:rsidR="000953C3" w:rsidRPr="00AC4586" w:rsidRDefault="00994D5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4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753F1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844A3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9</w:t>
            </w:r>
          </w:p>
        </w:tc>
        <w:tc>
          <w:tcPr>
            <w:tcW w:w="1382" w:type="dxa"/>
          </w:tcPr>
          <w:p w:rsidR="000953C3" w:rsidRPr="00AC4586" w:rsidRDefault="00844A3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.8</w:t>
            </w:r>
          </w:p>
        </w:tc>
        <w:tc>
          <w:tcPr>
            <w:tcW w:w="1024" w:type="dxa"/>
          </w:tcPr>
          <w:p w:rsidR="000953C3" w:rsidRPr="00AC4586" w:rsidRDefault="00844A3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3</w:t>
            </w:r>
          </w:p>
        </w:tc>
        <w:tc>
          <w:tcPr>
            <w:tcW w:w="1080" w:type="dxa"/>
          </w:tcPr>
          <w:p w:rsidR="000953C3" w:rsidRPr="00AC4586" w:rsidRDefault="00844A3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753F1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753F1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A558E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5.5</w:t>
            </w:r>
          </w:p>
        </w:tc>
        <w:tc>
          <w:tcPr>
            <w:tcW w:w="1382" w:type="dxa"/>
          </w:tcPr>
          <w:p w:rsidR="000953C3" w:rsidRPr="00AC4586" w:rsidRDefault="000236D2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0.4</w:t>
            </w:r>
          </w:p>
        </w:tc>
        <w:tc>
          <w:tcPr>
            <w:tcW w:w="1024" w:type="dxa"/>
          </w:tcPr>
          <w:p w:rsidR="000953C3" w:rsidRPr="00AC4586" w:rsidRDefault="000236D2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2.0</w:t>
            </w:r>
          </w:p>
        </w:tc>
        <w:tc>
          <w:tcPr>
            <w:tcW w:w="1080" w:type="dxa"/>
          </w:tcPr>
          <w:p w:rsidR="000953C3" w:rsidRPr="00AC4586" w:rsidRDefault="000236D2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6.0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753F1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D979BA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5.4</w:t>
            </w:r>
          </w:p>
        </w:tc>
        <w:tc>
          <w:tcPr>
            <w:tcW w:w="1382" w:type="dxa"/>
          </w:tcPr>
          <w:p w:rsidR="000953C3" w:rsidRPr="00AC4586" w:rsidRDefault="00D979BA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1.6</w:t>
            </w:r>
          </w:p>
        </w:tc>
        <w:tc>
          <w:tcPr>
            <w:tcW w:w="1024" w:type="dxa"/>
          </w:tcPr>
          <w:p w:rsidR="000953C3" w:rsidRPr="00AC4586" w:rsidRDefault="00D979BA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1.7</w:t>
            </w:r>
          </w:p>
        </w:tc>
        <w:tc>
          <w:tcPr>
            <w:tcW w:w="1080" w:type="dxa"/>
          </w:tcPr>
          <w:p w:rsidR="000953C3" w:rsidRPr="00AC4586" w:rsidRDefault="001423CC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5.7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753F1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753F1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A558E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5</w:t>
            </w:r>
          </w:p>
        </w:tc>
        <w:tc>
          <w:tcPr>
            <w:tcW w:w="1382" w:type="dxa"/>
          </w:tcPr>
          <w:p w:rsidR="000953C3" w:rsidRPr="00AC4586" w:rsidRDefault="003A3212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3.5</w:t>
            </w:r>
          </w:p>
        </w:tc>
        <w:tc>
          <w:tcPr>
            <w:tcW w:w="1024" w:type="dxa"/>
          </w:tcPr>
          <w:p w:rsidR="000953C3" w:rsidRPr="00AC4586" w:rsidRDefault="003A3212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4.9</w:t>
            </w:r>
          </w:p>
        </w:tc>
        <w:tc>
          <w:tcPr>
            <w:tcW w:w="1080" w:type="dxa"/>
          </w:tcPr>
          <w:p w:rsidR="000953C3" w:rsidRPr="00AC4586" w:rsidRDefault="003A3212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.4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753F18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1423CC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9</w:t>
            </w:r>
          </w:p>
        </w:tc>
        <w:tc>
          <w:tcPr>
            <w:tcW w:w="1382" w:type="dxa"/>
          </w:tcPr>
          <w:p w:rsidR="000953C3" w:rsidRPr="00AC4586" w:rsidRDefault="001423CC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1.4</w:t>
            </w:r>
          </w:p>
        </w:tc>
        <w:tc>
          <w:tcPr>
            <w:tcW w:w="1024" w:type="dxa"/>
          </w:tcPr>
          <w:p w:rsidR="000953C3" w:rsidRPr="00AC4586" w:rsidRDefault="001423CC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5.6</w:t>
            </w:r>
          </w:p>
        </w:tc>
        <w:tc>
          <w:tcPr>
            <w:tcW w:w="1080" w:type="dxa"/>
          </w:tcPr>
          <w:p w:rsidR="000953C3" w:rsidRPr="00AC4586" w:rsidRDefault="001423CC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.7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SQ</w:t>
            </w:r>
            <w:r w:rsidR="000953C3" w:rsidRPr="00AC458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population</w:t>
            </w:r>
            <w:r w:rsidR="000B794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PFS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F3498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F3498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3509B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1382" w:type="dxa"/>
          </w:tcPr>
          <w:p w:rsidR="000953C3" w:rsidRPr="00AC4586" w:rsidRDefault="00553CF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0.8</w:t>
            </w:r>
          </w:p>
        </w:tc>
        <w:tc>
          <w:tcPr>
            <w:tcW w:w="1024" w:type="dxa"/>
          </w:tcPr>
          <w:p w:rsidR="000953C3" w:rsidRPr="00AC4586" w:rsidRDefault="003509B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5</w:t>
            </w:r>
          </w:p>
        </w:tc>
        <w:tc>
          <w:tcPr>
            <w:tcW w:w="1080" w:type="dxa"/>
          </w:tcPr>
          <w:p w:rsidR="000953C3" w:rsidRPr="00AC4586" w:rsidRDefault="003509B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5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F3498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414F7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1382" w:type="dxa"/>
          </w:tcPr>
          <w:p w:rsidR="000953C3" w:rsidRPr="00AC4586" w:rsidRDefault="00553CF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6.1</w:t>
            </w:r>
          </w:p>
        </w:tc>
        <w:tc>
          <w:tcPr>
            <w:tcW w:w="1024" w:type="dxa"/>
          </w:tcPr>
          <w:p w:rsidR="000953C3" w:rsidRPr="00AC4586" w:rsidRDefault="00553CF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2.1</w:t>
            </w:r>
          </w:p>
        </w:tc>
        <w:tc>
          <w:tcPr>
            <w:tcW w:w="1080" w:type="dxa"/>
          </w:tcPr>
          <w:p w:rsidR="000953C3" w:rsidRPr="00AC4586" w:rsidRDefault="00553CFF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F3498F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F3498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0D752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1</w:t>
            </w:r>
          </w:p>
        </w:tc>
        <w:tc>
          <w:tcPr>
            <w:tcW w:w="1382" w:type="dxa"/>
          </w:tcPr>
          <w:p w:rsidR="000953C3" w:rsidRPr="00AC4586" w:rsidRDefault="000D752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.8</w:t>
            </w:r>
          </w:p>
        </w:tc>
        <w:tc>
          <w:tcPr>
            <w:tcW w:w="1024" w:type="dxa"/>
          </w:tcPr>
          <w:p w:rsidR="000953C3" w:rsidRPr="00AC4586" w:rsidRDefault="000D752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2</w:t>
            </w:r>
          </w:p>
        </w:tc>
        <w:tc>
          <w:tcPr>
            <w:tcW w:w="1080" w:type="dxa"/>
          </w:tcPr>
          <w:p w:rsidR="000953C3" w:rsidRPr="00AC4586" w:rsidRDefault="000D752B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9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F3498F" w:rsidP="00F3498F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F156B9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9</w:t>
            </w:r>
          </w:p>
        </w:tc>
        <w:tc>
          <w:tcPr>
            <w:tcW w:w="1382" w:type="dxa"/>
          </w:tcPr>
          <w:p w:rsidR="000953C3" w:rsidRPr="00AC4586" w:rsidRDefault="00DB658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.5</w:t>
            </w:r>
          </w:p>
        </w:tc>
        <w:tc>
          <w:tcPr>
            <w:tcW w:w="1024" w:type="dxa"/>
          </w:tcPr>
          <w:p w:rsidR="000953C3" w:rsidRPr="00AC4586" w:rsidRDefault="00F156B9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80" w:type="dxa"/>
          </w:tcPr>
          <w:p w:rsidR="000953C3" w:rsidRPr="00AC4586" w:rsidRDefault="00F156B9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Q</w:t>
            </w:r>
            <w:r w:rsidR="000953C3" w:rsidRPr="00AC458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population</w:t>
            </w:r>
            <w:r w:rsidR="000B794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PFS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2D1C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2D1C42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.1</w:t>
            </w:r>
          </w:p>
        </w:tc>
        <w:tc>
          <w:tcPr>
            <w:tcW w:w="1382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8.4</w:t>
            </w:r>
          </w:p>
        </w:tc>
        <w:tc>
          <w:tcPr>
            <w:tcW w:w="1024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.6</w:t>
            </w:r>
          </w:p>
        </w:tc>
        <w:tc>
          <w:tcPr>
            <w:tcW w:w="1080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.9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2D1C42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553C9E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.3</w:t>
            </w:r>
          </w:p>
        </w:tc>
        <w:tc>
          <w:tcPr>
            <w:tcW w:w="1382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6.6</w:t>
            </w:r>
          </w:p>
        </w:tc>
        <w:tc>
          <w:tcPr>
            <w:tcW w:w="1024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.9</w:t>
            </w:r>
          </w:p>
        </w:tc>
        <w:tc>
          <w:tcPr>
            <w:tcW w:w="1080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2D1C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2D1C42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4</w:t>
            </w:r>
          </w:p>
        </w:tc>
        <w:tc>
          <w:tcPr>
            <w:tcW w:w="1382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1024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080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6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2D1C42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553C9E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1382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8</w:t>
            </w:r>
          </w:p>
        </w:tc>
        <w:tc>
          <w:tcPr>
            <w:tcW w:w="1024" w:type="dxa"/>
          </w:tcPr>
          <w:p w:rsidR="000953C3" w:rsidRPr="00AC4586" w:rsidRDefault="000B794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NA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D-L1&lt;1% population</w:t>
            </w:r>
            <w:r w:rsidR="002D1C4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PFS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2D1C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2D1C42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E0530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382" w:type="dxa"/>
          </w:tcPr>
          <w:p w:rsidR="000953C3" w:rsidRPr="00AC4586" w:rsidRDefault="00E0530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1.8</w:t>
            </w:r>
          </w:p>
        </w:tc>
        <w:tc>
          <w:tcPr>
            <w:tcW w:w="1024" w:type="dxa"/>
          </w:tcPr>
          <w:p w:rsidR="000953C3" w:rsidRPr="00AC4586" w:rsidRDefault="00E0530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1080" w:type="dxa"/>
          </w:tcPr>
          <w:p w:rsidR="000953C3" w:rsidRPr="00AC4586" w:rsidRDefault="00E0530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7.9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6F29C1" w:rsidP="002D1C42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0953C3" w:rsidRPr="00AC4586" w:rsidRDefault="00AB21B6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4</w:t>
            </w:r>
          </w:p>
        </w:tc>
        <w:tc>
          <w:tcPr>
            <w:tcW w:w="1382" w:type="dxa"/>
          </w:tcPr>
          <w:p w:rsidR="000953C3" w:rsidRPr="00AC4586" w:rsidRDefault="00AB21B6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.5</w:t>
            </w:r>
          </w:p>
        </w:tc>
        <w:tc>
          <w:tcPr>
            <w:tcW w:w="1024" w:type="dxa"/>
          </w:tcPr>
          <w:p w:rsidR="000953C3" w:rsidRPr="00AC4586" w:rsidRDefault="00AB21B6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.3</w:t>
            </w:r>
          </w:p>
        </w:tc>
        <w:tc>
          <w:tcPr>
            <w:tcW w:w="1080" w:type="dxa"/>
          </w:tcPr>
          <w:p w:rsidR="000953C3" w:rsidRPr="00AC4586" w:rsidRDefault="00AB21B6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2</w:t>
            </w: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2D1C42" w:rsidP="002D1C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  <w:r w:rsidR="000953C3"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rm</w:t>
            </w:r>
          </w:p>
        </w:tc>
        <w:tc>
          <w:tcPr>
            <w:tcW w:w="1418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953C3" w:rsidRPr="00AC4586" w:rsidRDefault="000953C3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953C3" w:rsidRPr="00AC4586" w:rsidTr="002D1C42">
        <w:tc>
          <w:tcPr>
            <w:tcW w:w="3402" w:type="dxa"/>
            <w:gridSpan w:val="3"/>
          </w:tcPr>
          <w:p w:rsidR="000953C3" w:rsidRPr="00AC4586" w:rsidRDefault="000953C3" w:rsidP="002D1C42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0953C3" w:rsidRPr="00AC4586" w:rsidRDefault="00E0530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382" w:type="dxa"/>
          </w:tcPr>
          <w:p w:rsidR="000953C3" w:rsidRPr="00AC4586" w:rsidRDefault="007F064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1024" w:type="dxa"/>
          </w:tcPr>
          <w:p w:rsidR="000953C3" w:rsidRPr="00AC4586" w:rsidRDefault="007F064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080" w:type="dxa"/>
          </w:tcPr>
          <w:p w:rsidR="000953C3" w:rsidRPr="00AC4586" w:rsidRDefault="007F064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6F29C1" w:rsidRPr="00AC4586" w:rsidTr="002D1C42">
        <w:tc>
          <w:tcPr>
            <w:tcW w:w="3402" w:type="dxa"/>
            <w:gridSpan w:val="3"/>
          </w:tcPr>
          <w:p w:rsidR="006F29C1" w:rsidRPr="00AC4586" w:rsidRDefault="002D1C42" w:rsidP="002D1C42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EMSTONE-302</w:t>
            </w:r>
          </w:p>
        </w:tc>
        <w:tc>
          <w:tcPr>
            <w:tcW w:w="1418" w:type="dxa"/>
          </w:tcPr>
          <w:p w:rsidR="006F29C1" w:rsidRPr="00AC4586" w:rsidRDefault="00AB21B6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1382" w:type="dxa"/>
          </w:tcPr>
          <w:p w:rsidR="006F29C1" w:rsidRPr="00AC4586" w:rsidRDefault="00AB21B6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1024" w:type="dxa"/>
          </w:tcPr>
          <w:p w:rsidR="006F29C1" w:rsidRPr="00AC4586" w:rsidRDefault="00AB21B6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080" w:type="dxa"/>
          </w:tcPr>
          <w:p w:rsidR="006F29C1" w:rsidRPr="00AC4586" w:rsidRDefault="00AB21B6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NA</w:t>
            </w:r>
          </w:p>
        </w:tc>
      </w:tr>
      <w:tr w:rsidR="006F29C1" w:rsidRPr="00AC4586" w:rsidTr="002D1C42">
        <w:tc>
          <w:tcPr>
            <w:tcW w:w="3402" w:type="dxa"/>
            <w:gridSpan w:val="3"/>
          </w:tcPr>
          <w:p w:rsidR="006F29C1" w:rsidRPr="007F0641" w:rsidRDefault="007F0641" w:rsidP="006704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F064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D-L1</w:t>
            </w:r>
            <w:r w:rsidR="0067045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≥</w:t>
            </w:r>
            <w:r w:rsidRPr="007F0641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% population-PFS</w:t>
            </w:r>
          </w:p>
        </w:tc>
        <w:tc>
          <w:tcPr>
            <w:tcW w:w="1418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4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29C1" w:rsidRPr="00AC4586" w:rsidTr="002D1C42">
        <w:tc>
          <w:tcPr>
            <w:tcW w:w="3402" w:type="dxa"/>
            <w:gridSpan w:val="3"/>
          </w:tcPr>
          <w:p w:rsidR="006F29C1" w:rsidRPr="00AC4586" w:rsidRDefault="007F0641" w:rsidP="007F064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SC arm</w:t>
            </w:r>
          </w:p>
        </w:tc>
        <w:tc>
          <w:tcPr>
            <w:tcW w:w="1418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4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29C1" w:rsidRPr="00AC4586" w:rsidTr="002D1C42">
        <w:tc>
          <w:tcPr>
            <w:tcW w:w="3402" w:type="dxa"/>
            <w:gridSpan w:val="3"/>
          </w:tcPr>
          <w:p w:rsidR="006F29C1" w:rsidRPr="00AC4586" w:rsidRDefault="007F0641" w:rsidP="007F0641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F064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deled</w:t>
            </w:r>
          </w:p>
        </w:tc>
        <w:tc>
          <w:tcPr>
            <w:tcW w:w="1418" w:type="dxa"/>
          </w:tcPr>
          <w:p w:rsidR="006F29C1" w:rsidRPr="00AC4586" w:rsidRDefault="00C36FAF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0.9</w:t>
            </w:r>
          </w:p>
        </w:tc>
        <w:tc>
          <w:tcPr>
            <w:tcW w:w="1382" w:type="dxa"/>
          </w:tcPr>
          <w:p w:rsidR="006F29C1" w:rsidRPr="00AC4586" w:rsidRDefault="00C36FAF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46.8</w:t>
            </w:r>
          </w:p>
        </w:tc>
        <w:tc>
          <w:tcPr>
            <w:tcW w:w="1024" w:type="dxa"/>
          </w:tcPr>
          <w:p w:rsidR="006F29C1" w:rsidRPr="00AC4586" w:rsidRDefault="00C36FAF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24.1</w:t>
            </w:r>
          </w:p>
        </w:tc>
        <w:tc>
          <w:tcPr>
            <w:tcW w:w="1080" w:type="dxa"/>
          </w:tcPr>
          <w:p w:rsidR="006F29C1" w:rsidRPr="00AC4586" w:rsidRDefault="00C36FAF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8.3</w:t>
            </w:r>
          </w:p>
        </w:tc>
      </w:tr>
      <w:tr w:rsidR="006F29C1" w:rsidRPr="00AC4586" w:rsidTr="00753F18">
        <w:tc>
          <w:tcPr>
            <w:tcW w:w="2552" w:type="dxa"/>
          </w:tcPr>
          <w:p w:rsidR="006F29C1" w:rsidRPr="00AC4586" w:rsidRDefault="007F0641" w:rsidP="007F0641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7F0641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EMSTONE-302</w:t>
            </w:r>
          </w:p>
        </w:tc>
        <w:tc>
          <w:tcPr>
            <w:tcW w:w="2268" w:type="dxa"/>
            <w:gridSpan w:val="3"/>
          </w:tcPr>
          <w:p w:rsidR="006F29C1" w:rsidRPr="00AC4586" w:rsidRDefault="007D1160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</w:tc>
        <w:tc>
          <w:tcPr>
            <w:tcW w:w="1382" w:type="dxa"/>
          </w:tcPr>
          <w:p w:rsidR="006F29C1" w:rsidRPr="00AC4586" w:rsidRDefault="00B577C3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42.0</w:t>
            </w:r>
          </w:p>
        </w:tc>
        <w:tc>
          <w:tcPr>
            <w:tcW w:w="1024" w:type="dxa"/>
          </w:tcPr>
          <w:p w:rsidR="006F29C1" w:rsidRPr="00AC4586" w:rsidRDefault="00B577C3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080" w:type="dxa"/>
          </w:tcPr>
          <w:p w:rsidR="006F29C1" w:rsidRPr="00AC4586" w:rsidRDefault="00B577C3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24.0</w:t>
            </w:r>
          </w:p>
        </w:tc>
      </w:tr>
      <w:tr w:rsidR="006F29C1" w:rsidRPr="00AC4586" w:rsidTr="007D1160">
        <w:tc>
          <w:tcPr>
            <w:tcW w:w="3261" w:type="dxa"/>
            <w:gridSpan w:val="2"/>
          </w:tcPr>
          <w:p w:rsidR="006F29C1" w:rsidRPr="00AC4586" w:rsidRDefault="007F0641" w:rsidP="008A283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lastRenderedPageBreak/>
              <w:t>PC arm</w:t>
            </w:r>
          </w:p>
        </w:tc>
        <w:tc>
          <w:tcPr>
            <w:tcW w:w="1559" w:type="dxa"/>
            <w:gridSpan w:val="2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4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6F29C1" w:rsidRPr="00AC4586" w:rsidRDefault="006F29C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29C1" w:rsidRPr="00AC4586" w:rsidTr="007D1160">
        <w:tc>
          <w:tcPr>
            <w:tcW w:w="3261" w:type="dxa"/>
            <w:gridSpan w:val="2"/>
          </w:tcPr>
          <w:p w:rsidR="006F29C1" w:rsidRPr="00AC4586" w:rsidRDefault="008A2835" w:rsidP="008A28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A2835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deled</w:t>
            </w:r>
          </w:p>
        </w:tc>
        <w:tc>
          <w:tcPr>
            <w:tcW w:w="1559" w:type="dxa"/>
            <w:gridSpan w:val="2"/>
          </w:tcPr>
          <w:p w:rsidR="006F29C1" w:rsidRPr="00AC4586" w:rsidRDefault="00502699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382" w:type="dxa"/>
          </w:tcPr>
          <w:p w:rsidR="006F29C1" w:rsidRPr="00AC4586" w:rsidRDefault="00FE1F7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7.8</w:t>
            </w:r>
          </w:p>
        </w:tc>
        <w:tc>
          <w:tcPr>
            <w:tcW w:w="1024" w:type="dxa"/>
          </w:tcPr>
          <w:p w:rsidR="006F29C1" w:rsidRPr="00AC4586" w:rsidRDefault="00FE1F7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080" w:type="dxa"/>
          </w:tcPr>
          <w:p w:rsidR="006F29C1" w:rsidRPr="00AC4586" w:rsidRDefault="00FE1F71" w:rsidP="00753F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0953C3" w:rsidRPr="00AC4586" w:rsidTr="007D1160">
        <w:tc>
          <w:tcPr>
            <w:tcW w:w="3261" w:type="dxa"/>
            <w:gridSpan w:val="2"/>
            <w:tcBorders>
              <w:bottom w:val="single" w:sz="12" w:space="0" w:color="auto"/>
            </w:tcBorders>
          </w:tcPr>
          <w:p w:rsidR="000953C3" w:rsidRPr="00AC4586" w:rsidRDefault="008A2835" w:rsidP="008A28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A2835">
              <w:rPr>
                <w:rFonts w:ascii="Times New Roman" w:eastAsia="等线" w:hAnsi="Times New Roman" w:cs="Times New Roman"/>
                <w:sz w:val="24"/>
                <w:szCs w:val="24"/>
              </w:rPr>
              <w:t>GEMSTONE-302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0953C3" w:rsidRPr="00AC4586" w:rsidRDefault="007D1160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.9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:rsidR="000953C3" w:rsidRPr="00AC4586" w:rsidRDefault="00140D27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.5</w:t>
            </w:r>
          </w:p>
        </w:tc>
        <w:tc>
          <w:tcPr>
            <w:tcW w:w="1024" w:type="dxa"/>
            <w:tcBorders>
              <w:bottom w:val="single" w:sz="12" w:space="0" w:color="auto"/>
            </w:tcBorders>
          </w:tcPr>
          <w:p w:rsidR="000953C3" w:rsidRPr="00AC4586" w:rsidRDefault="00140D27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.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0953C3" w:rsidRPr="00AC4586" w:rsidRDefault="00140D27" w:rsidP="00753F18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0953C3" w:rsidRPr="00AC4586" w:rsidTr="00753F18">
        <w:tc>
          <w:tcPr>
            <w:tcW w:w="8306" w:type="dxa"/>
            <w:gridSpan w:val="7"/>
            <w:tcBorders>
              <w:top w:val="single" w:sz="12" w:space="0" w:color="auto"/>
            </w:tcBorders>
          </w:tcPr>
          <w:p w:rsidR="000953C3" w:rsidRPr="00AC4586" w:rsidRDefault="000953C3" w:rsidP="00C36FAF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45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TT, intention-to-treat; </w:t>
            </w:r>
            <w:r w:rsidR="001A2ABF" w:rsidRPr="001A2ABF">
              <w:rPr>
                <w:rFonts w:ascii="Times New Roman" w:eastAsia="等线" w:hAnsi="Times New Roman" w:cs="Times New Roman"/>
                <w:sz w:val="24"/>
                <w:szCs w:val="24"/>
              </w:rPr>
              <w:t>SC, sugemalimab plus chemotherapy; PC, placebo plus chemotherapy; PFS, progression-free survival; OS, overall survival; SQ, squamous; NSQ, non- squamous; PD-L1, programmed death ligand 1</w:t>
            </w:r>
            <w:r w:rsidR="0025397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; NA, not </w:t>
            </w:r>
            <w:r w:rsidR="00253973" w:rsidRPr="00253973">
              <w:rPr>
                <w:rFonts w:ascii="Times New Roman" w:eastAsia="等线" w:hAnsi="Times New Roman" w:cs="Times New Roman"/>
                <w:sz w:val="24"/>
                <w:szCs w:val="24"/>
              </w:rPr>
              <w:t>applicable</w:t>
            </w:r>
          </w:p>
        </w:tc>
      </w:tr>
    </w:tbl>
    <w:p w:rsidR="00834527" w:rsidRPr="00253973" w:rsidRDefault="00251EE2">
      <w:r>
        <w:rPr>
          <w:rFonts w:hint="eastAsia"/>
        </w:rPr>
        <w:t>c</w:t>
      </w:r>
      <w:bookmarkStart w:id="0" w:name="_GoBack"/>
      <w:bookmarkEnd w:id="0"/>
    </w:p>
    <w:sectPr w:rsidR="00834527" w:rsidRPr="00253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A99" w:rsidRDefault="00130A99" w:rsidP="000953C3">
      <w:r>
        <w:separator/>
      </w:r>
    </w:p>
  </w:endnote>
  <w:endnote w:type="continuationSeparator" w:id="0">
    <w:p w:rsidR="00130A99" w:rsidRDefault="00130A99" w:rsidP="00095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A99" w:rsidRDefault="00130A99" w:rsidP="000953C3">
      <w:r>
        <w:separator/>
      </w:r>
    </w:p>
  </w:footnote>
  <w:footnote w:type="continuationSeparator" w:id="0">
    <w:p w:rsidR="00130A99" w:rsidRDefault="00130A99" w:rsidP="00095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7B9"/>
    <w:rsid w:val="000147E7"/>
    <w:rsid w:val="000236D2"/>
    <w:rsid w:val="000953C3"/>
    <w:rsid w:val="000B7943"/>
    <w:rsid w:val="000D752B"/>
    <w:rsid w:val="00130A99"/>
    <w:rsid w:val="00140D27"/>
    <w:rsid w:val="001423CC"/>
    <w:rsid w:val="001A2ABF"/>
    <w:rsid w:val="0020093C"/>
    <w:rsid w:val="00251EE2"/>
    <w:rsid w:val="00253973"/>
    <w:rsid w:val="002D1C42"/>
    <w:rsid w:val="002D4310"/>
    <w:rsid w:val="002F7B17"/>
    <w:rsid w:val="003509BF"/>
    <w:rsid w:val="003A3212"/>
    <w:rsid w:val="00414F7B"/>
    <w:rsid w:val="0046236B"/>
    <w:rsid w:val="00486C3B"/>
    <w:rsid w:val="00502699"/>
    <w:rsid w:val="00553C9E"/>
    <w:rsid w:val="00553CFF"/>
    <w:rsid w:val="00574F6B"/>
    <w:rsid w:val="0064244D"/>
    <w:rsid w:val="00670453"/>
    <w:rsid w:val="006F29C1"/>
    <w:rsid w:val="007257B9"/>
    <w:rsid w:val="007400A4"/>
    <w:rsid w:val="007B0483"/>
    <w:rsid w:val="007D1160"/>
    <w:rsid w:val="007F0641"/>
    <w:rsid w:val="00834527"/>
    <w:rsid w:val="00844A3F"/>
    <w:rsid w:val="008A2835"/>
    <w:rsid w:val="009943BD"/>
    <w:rsid w:val="00994D5B"/>
    <w:rsid w:val="00A558EB"/>
    <w:rsid w:val="00AB21B6"/>
    <w:rsid w:val="00B577C3"/>
    <w:rsid w:val="00C36FAF"/>
    <w:rsid w:val="00D979BA"/>
    <w:rsid w:val="00DB1A1C"/>
    <w:rsid w:val="00DB6583"/>
    <w:rsid w:val="00E05301"/>
    <w:rsid w:val="00E50659"/>
    <w:rsid w:val="00F156B9"/>
    <w:rsid w:val="00F3498F"/>
    <w:rsid w:val="00F429DD"/>
    <w:rsid w:val="00FE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D52F5A-CE13-4FA7-BABB-32969DE56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53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3C3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095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095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utoBVT</cp:lastModifiedBy>
  <cp:revision>70</cp:revision>
  <dcterms:created xsi:type="dcterms:W3CDTF">2022-09-14T08:30:00Z</dcterms:created>
  <dcterms:modified xsi:type="dcterms:W3CDTF">2022-10-14T01:57:00Z</dcterms:modified>
</cp:coreProperties>
</file>